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1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ASSAAAPSGAPPAGKRPASSGREGDQMVITPLGAGSEVGRSCVHMTFKGRTVLFDCGIHPAYSGMAALPYFDEIDPSTIDVLLITHFHLDHAASLPYFLEKTTFKGRVFMTHATKAIYRLLLSDYVKVSKVSVEDMLYDENDIARSMEKIEVIDFHQTLEVNGIRFWCYTAGHVLGAAMFMVDIAGVRILYTGDYSREEDRHLRAAELPQFSPDICIIESTYGVQQHQPRIVREKRFTEVIHNTVSQGGRVLIPAFALGRAQELLLILDEYWSKHPELHKIPIYYASPLAKRCMAVYQTYINSMNERIRNQFAQSNPFHFKHIESLNSIDNFHDVGPSVVMASPGGLQSGLSRQLFDKWCTDKKNACVIPGYVVEGTLAKTIINEPREVTLANGLTAPLHMSVHYISFSAHADFPQTSNFLDELRPPNIILVHGEANEMSRLKQKLKTQFDGTNIVSPKNCQSVEMYFTCEKMAKTIGRLAEKVPEGGESSGGLLVKKGFTYQIMAPEDLRVFTQLSTANITQRIAVPYSGSFEVIKYRLKQIYESVESATEESDVPALIVHERVTVRLDSESYVTLQWSSDPISDMVSDSVVAMILNIGREGPKVVPVEEAVKTKEETEKVAQKVVYALMTSLFGDVKVTAEGKFVISVDGNVAHLDGMSGDVKCENATLKERIKTAFRRIQSAVRPIPLSAS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2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GTSVQVTPLSGAYGEGPLCYLLAVDGFRFLLDCGWTDLCDTSQLQPLAKVAPTVDAVLLSHPDMMHLGALPYAMKHLGLSAPVYATEPVFRLGLLTMYDHFLSRWQVSDFDLFTLDDVDAAFQNVVRLKYSQNYLLNDKGEGIVIAPHVAGHLLGGTVWKITKDGEDVVYAVDFNHRKERHLNGTVLGSFVRPAVLITDAYNALNNQGYRKKQDQDFIDSLIKVLATGGSVLLPVDTAGRVLELLLLLDTYWDERRLQYPIYFLTNVSTSTVDYVKSFLEWMRDQIAKSFESNRANAFLLKKVMLIINKEELEKLGDAPKVVLASMASLEVGFSHDIFVEMANEARNLVLFTEKGQFGTLARMLQVDPPPKAVKVTMSKRIPLVGDELKAYEEEQERIKKEKALKASLVKEEELKASLGSNAKASDPMVIDASSSRKSANAGSHFGGNTDILIDGFVPPSTSVAPMFPFFENTAEWDDFGEVINPDDYMMKQEEMDNTLMLGPGDGLDGKIDDGSARLLLDSTPSKVISNEMTVQVKCSLVYMDFEGRSDGRSVKSVIAHVAPLKLVLVHGSAEATEHLKMHCTKNLDLHVHAPQIEETIDVTSDLCAYKVQLSEKLMSNIISKKLGEHEIAWVDAEVGKEDEKLILLPPSSTPPPHKPVLVGDLKLSDFKQFLENKGWQVEFAGGALRCGEYIMVRKIGDSSQKGSTGSQQIVIEGPLCEDYYKIRELLYSQFYLL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3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KIIPVPCLEDNYAYLIVDESTKKAAAVDPVEPEKVIKAAGEVGAYVDCVLTTHHHWDHAGGNEKMRLQVPGIKIFGGSLDNVKGCTDQVENGTKLSLGKDIEILCLHTPCHTKGHISYYVTSKEGEDPAVFTGDTLFIAGCGKFFEGTAEQMYQSLIVTLGSLPKSTRVYCGHEYTVKNLKFILTVEPENEKTKQKLEWAEKQRQANQPTVPSTIGDEFEINTFMRVDLPEIQAKFGANSPVEALREVRKTKDNWKG*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4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RMLSKACSIVASSLPRCSSSAAPTMRGQPSLLPSVRKQWPGKPLLYGIGTLLVMPLRTLYGVGRVFGAGRFLCNMTSVSSSLQIELVPCLRDNYAYILHDVDTGTVGVVDPSEAMPIINALEKRNQNLTYILNTHHHYDHTGGNLELKAKYGAKVIGSEKDKDRIPGIDITLKEGDTWMFAGHQVLVLETPGHTSGHVCYYFAGSGAIFTGDTLFNLSCGKLFEGTPQQMYSSLQKITALPDDTKVYCGHEYTLSNSKFALSVEPGNKALQEYAANAAELRNKNIPTVPTTIGREKECNPFLRTSNPEIKSTLSIPDHFDEDRVLEVVRRAKDNF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5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VLPLRLIPRLASAARLTPSASCAPRLVLRRAPLLPVALAMASAYSAGSGADRRLLFRQLFEKESSTYTYLLADVADPDKPAVLIDPVDRTVDRDLNLIKELGLKLVYAMNTHVHADHVTGTGLIKTKLPGVKSVISKASGAKADHFVDHGDKIHFGNLFLEVRATPGHTSGCVTYVTGDADGQPSPRMAFTGDALIIRACGRTDFQGGSSDLLYQSVHSQIFTLPKDTLLYPAHDYKGFTVSTVEEEVAYNARLTKDKETFKTIMSNLNLSYPKMMDVAVPANLVCGIQDPPPKI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SorbicGlyII-6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ALLMSLGAAVYSYFSTATAPPRPRRCILSFRAAASPAALDRRRRPQNVAGDFFVDQRCIDCQTCRWMAPQVFKRVDGKAAVAAQPSSEEERTKALQALLSCPTSSIHTEKPPKDILQVQNMFPLPIDDKLLPGVYLCGYNSEDSYGATSYLVIHPQGNILIDSPRYTSKLANNIEKLGGARYMFLTHIDDVADHRKWAEQLKCERIIHMGDVEEATADVEWKLEGNGPWNIGTDFEFIHTPGHTPGSVCLYYKPPKVLFTGDHVAKSEESDDLNLFLMYSKQSVSLQLESIRKLLEVEFEWLLPGHGYRIRYKDVQAKNAAMESLLANYLS*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OsGlyII-1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VALLRSCRRLIPHLSACAAAAPSSSSSCAPRARPISRGLRLLPVVLAMAGYSSGSAAEGRRLLFRQLFEKESSTYTYLLADVGDPEKPAVLIDPVDRTVDRDLNLIKELGLKLVYAMNTHVHADHVTGTGLIKTKLPGVKSVIAKVSKAKADHFIEHGDKIYFGNLFLEVRSTPGHTAGCVTYVTGEGDDQPSPRMAFTGDALLIRACGRTDFQGGSSDELYESVHSQIFTLPKDTLLYPGHDYKGFTVSTVEEEVAYNARLTKDKETFKKIMDNLNLAYPKMIDVAVPANLLCGIQDPPPSKV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OsGlyII-2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KIIPVACLEDNYAYLIVDESTKSAAAVDPVEPEKVLAAAAEVGVRIDCVLTTHHHWDHAGGNEKMAQSVPGIKVYGGSLDNVKGCTDQVENGTKLSLGKDIEILCLHTPCHTKGHISYYVTSKEEEDPAVFTGDTLFIAGCGRFFEGTAEQMYQSLCVTLGSLPKPTQVYCGHEYTVKNLKFILTVEPDNEKVKQKLEWAQKQREANQPTIPSTIGEEFETNTFMRVDLPEIQAKFGAKSPVEALREVRKTKDNWKS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&gt;OsGlyII-3</w:t>
      </w:r>
    </w:p>
    <w:p w:rsidR="00855990" w:rsidRPr="00672B92" w:rsidRDefault="00855990" w:rsidP="00672B92">
      <w:pPr>
        <w:jc w:val="both"/>
        <w:rPr>
          <w:rFonts w:cstheme="minorHAnsi"/>
        </w:rPr>
      </w:pPr>
      <w:r w:rsidRPr="00672B92">
        <w:rPr>
          <w:rFonts w:cstheme="minorHAnsi"/>
        </w:rPr>
        <w:t>MRMLSKACSLVASSLPRCSSSAAPTIRGQPSLLPSVRKEWLGKPLLYGIGTLLVMPLRTLHGVGRMFGAGRFLCNMTSVSSSLQIELVPCLQDNYAYILHDVDTGTVGVVDPSEATPIINALEKRNQNLTYILNTHHHYDHTGGNLELKAKYGAKVIGSAKDRDRIPGIDITLSEGDTWMFAGHQVLVMETPGHTSGHVCYHFPGSGAIFTGDTLFSLSCGKLFEGTPQQMYSSLQKIIALPDETRVYCGHEYTLSNSKFALSIEPGNKDLQEYAANAADLRKRNTPTVPTTIGREKQCNPFLRTSSPEIKNTLSIPDHFDDARVLEVVRRAKDNF*</w:t>
      </w: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jc w:val="both"/>
        <w:rPr>
          <w:rFonts w:cstheme="minorHAnsi"/>
        </w:rPr>
      </w:pP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lastRenderedPageBreak/>
        <w:t>&gt;ATGLX2-1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MPVISKASSTTTNSSIPSCSRIGGQLCVWPGLRQLCLRKSLLYGVMWLLSMPLKTLRGARKTLKITHFCSISNMPSSLKIELVPCSKDNYAYLLHDEDTGTVGVVDPSEAAPVIEALSRKNWNLTYILNTHHHDDHIGGNAELKERYGAKVIGSAVDKDRIPGIDILLKDSDKWMFAGHEVRILDTPGHTQGHISFYFPGSATIFTGDLIYSLSCGTLSEGTPEQMLSSLQKIVSLPDDTNIYCGRENTAGNLKFALSVEPKNETLQSYATRVAHLRSQGLPSIPTTVKVEKACNPFLRISSKDIRKSLSIPDSATEAEALRRIQRARDRF*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&gt;ATGLX2-2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MKIFHVPCLQDNYSYLIIDESTGDAAVVDPVDPEKVIASAEKHQAKIKFVLTTHHHWDHAGGNEKIKQLVPDIKVYGGSLDKVKGCTDAVDNGDKLTLGQDINILALHTPCHTKGHISYYVNGKEGENPAVFTGDTLFVAGCGKFFEGTAEQMYQSLCVTLAALPKPTQVYCGHEYTVKNLEFALTVEPNNGKIQQKLAWARQQRQADLPTIPSTLEEELETNPFMRVDKPEIQEKLGCKSPIDTMREVRNKKDQWRG*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&gt;ATGLX2-3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MVMTHFSRLRQLLLLQPKFLSSQPRPLRSPPPTFLRSVMGSSSSFSSSSSKLLFRQLFENESSTFTYLLADVSHPDKPALLIDPVDKTVDRDLKLIDELGLKLIYAMNTHVHADHVTGTGLLKTKLPGVKSVISKASGSKADLFLEPGDKVSIGDIYLEVRATPGHTAGCVTYVTGEGADQPQPRMAFTGDAVLIRGCGRTDFQEGSSDQLYESVHSQIFTLPKDTLIYPAHDYKGFEVSTVGEEMQHNPRLTKDKETFKTIMSNLNLSYPKMIDVAVPANMVCGLQDVPSQAN*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&gt;ATGLX2-4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MQAISKVSSAASFFRCSRKLVSQPCVRPCVRQLHVRKGLVSGVMKLFSSPLRTLRDAGKSVRISRFCSVSNVSSSLQIELVPCLTDNYAYILHDEDTGTVGVVDPSEAVPVMDALQKNSRNLTYILNTHHHYDHTGGNLELKDRYGAKVIGSAADRDRIPGIDVALKDADKWMFAGHEVHIMETPGHTRGHISFYFPGARAIFTGDTLFSLSCGKLFEGTPEQMLASLQRIIALPDDTSVYCGHEYTLSNSKFALSIEPTNEVLQSYAAYVAELRDKKLPTIPTTMKMEKACNPFLRTENTDIRRALGIPETADEAEALGIIRRAKDNFKA*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&gt;ATGLX2-5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672B92">
        <w:rPr>
          <w:rFonts w:eastAsia="Times New Roman" w:cstheme="minorHAnsi"/>
        </w:rPr>
        <w:t>MQTISKASSATSFFRCSRKLSSQPCVRQLNIRKSLVCRVMKLVSSPLRTLRGAGKSIRVSKFCSVSNVSSLQIELVPCLKDNYAYILHDEDTGTVGVVDPSEAEPIIDSLKRSGRNLTYILNTHHHYDHTGGNLELKDRYGAKVIGSAMDKDRIPGIDMALKDGDKWMFAGHEVHVMDTPGHTKGHISLYFPGSRAIFTGDTMFSLSCGKLFEGTPKQMLASLQKITSLPDDTSIYCGHEYTLSNSKFALSLEPNNEVLQSYAAHVAELRSKKLPTIPTTVKMEKACNPFLRSSNTDIRRALRIPEAADEAEALGIIRKAKDDF*</w:t>
      </w:r>
    </w:p>
    <w:p w:rsidR="00855990" w:rsidRPr="00672B92" w:rsidRDefault="00855990" w:rsidP="00672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&gt;GmGLYII-1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RKDENPSHTNYSYLYVVVFVTNLQDNVKGCTDKVENGDKVSLGPDVTVLALLTPCHTQGHISYYVTGKEDEQPAVFTGDTLFIASCGKFFEETAEQMYQSLNVTLASLPKSTRVYRGHEYSVNNLQFAVTLEPDNLRIQKKLAWARNQWQAGQATIPSTIEDELETNPFMRVDLPEIQERVGCKSPVKALGEIRKQKDNWRG</w:t>
      </w:r>
      <w:r w:rsidR="005903FA" w:rsidRPr="00672B92">
        <w:rPr>
          <w:rFonts w:cstheme="minorHAnsi"/>
        </w:rPr>
        <w:t>*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&gt;GmGLYII-2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MKIYHVPCLRDNYSYLIVDKSTKEGAVVDPVEPQKVLEAANSHWVNLKLVLTTHHHGDHAGGNEKIKQLVPGIKVYGSLIDNVIGCTDKVENGDKESLGADIYILCLHTPCHTKGHISYYVTGKEEEQPAVFTGDTLFIADCGKFFKGTAEQMYQSLCVTLGSLPKPTRVYCGHGEKVGCKSPVEALRELRKLKDNWKG</w:t>
      </w:r>
      <w:r w:rsidR="005903FA" w:rsidRPr="00672B92">
        <w:rPr>
          <w:rFonts w:cstheme="minorHAnsi"/>
        </w:rPr>
        <w:t>*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&gt;GmGLYII-3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IVDESTKEGAVVDPVEPQKVLEAANSHGVNNLKLVLTTHHHGDHAGGNEKIKQLVLGMKVYGGSMDNIKGCTDKVENGDKMSLGADINILCLHTPCHTKGHISYCVTGKEEEVLRKEYNKLILKAMPKFIAGCGKFFEGTAEQIYQSLCVTLGSLPKPTRVYCGHEYAVRNLLFALTIEPDNLRIQQKLTWAKNQQQAGQSTIPSTIEEEMETNPFMRVNLPEIQGASLPVEALRELRKLKDKWKGVMELTNYCILHV</w:t>
      </w:r>
      <w:r w:rsidR="005903FA" w:rsidRPr="00672B92">
        <w:rPr>
          <w:rFonts w:cstheme="minorHAnsi"/>
        </w:rPr>
        <w:t>*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t>&gt;GmGLYII-4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  <w:r w:rsidRPr="00672B92">
        <w:rPr>
          <w:rFonts w:cstheme="minorHAnsi"/>
        </w:rPr>
        <w:lastRenderedPageBreak/>
        <w:t>MGDTKERSGFCVWPDARQLCLGKGLLYGFMRLFSIPLKTLRGASRSLRVNQFCSVVNLSSSLQIELVPCLRDNYAYLLHDVDTGTVGVVDPSEAAPIIDALSKKDLNLTYIMNTNHHPDHTGGNAELKERYGAKVIGSEIDKERIPGIDIYLSDGDNWMFAGHEVHILATPGHTEGHVSFYFPGSGAIFTGDTLFSLSCGKLLEGTPKQMLSSLKRIMSLPDDTSIYCGHEYTSSNSKFALSIEPENKELQSYAAHVANLRNKGLPTIPTTVKVEKACNPFLRTWSMEIRQKLNIATTADDAEALGVIQQAKDNF</w:t>
      </w:r>
      <w:r w:rsidR="005903FA" w:rsidRPr="00672B92">
        <w:rPr>
          <w:rFonts w:cstheme="minorHAnsi"/>
        </w:rPr>
        <w:t>*</w:t>
      </w: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Pr="00672B92" w:rsidRDefault="00855990" w:rsidP="00672B92">
      <w:pPr>
        <w:spacing w:after="0" w:line="240" w:lineRule="auto"/>
        <w:jc w:val="both"/>
        <w:rPr>
          <w:rFonts w:cstheme="minorHAnsi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5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NVLVFERSGFCVWPDARQLCLRKGLLYGFMRLFSIPLKTLRGASRSLRVDQFCSVVNLSSSLQIELVPCLRDNYAYLLHDVDTGTVGVVDPSEAAPIIDALSKKDLNLTYILNTNHHPDHTGGNAELKERYGAKVIGSEIDKERIPGIDIYLSDGDNWMFAGHEVHILATPGHTEGHVSFYFPGSGAIFTGDTLFSLSCGKLLEGTPEQMLSSLKRIMSLPDDTSIYCGHEYTLNNSKFALSIEPENKELQSYATHVSNLRNKGLPTIPTTLKVEKACNPFLRT</w:t>
      </w:r>
      <w:r>
        <w:rPr>
          <w:rFonts w:ascii="Courier New" w:hAnsi="Courier New" w:cs="Courier New"/>
          <w:sz w:val="20"/>
          <w:szCs w:val="20"/>
        </w:rPr>
        <w:t>WSIEIRQKLNIAATADDAEALGVIRQAKDNF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6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PIATKLYASNVTSTLNSKTNSNNGDLIYVILIVIPVIKLFLYSTIHNQNPTTSTLQSLSSIQPFWWQLLFMLQKMLRLHFTTALSHFASKASPFPLTPVSVTVSRAIVCNNPTRFRSQMGSFSTSSSSSSKLLFRQLFEKESSTYTYLLADASHPEKPALLIDPVDRTVDRDLSIIEQLGLKLVYAMNTHVHADHVTGTGLIKSKVPSVKSVISKASGATADLYVEPGDKVQIGDLFLEVRATPGHTKGCVTYVTGDAPDQPQPRMAFTGDTLLIRGCGRTDFQGGSSEQLYKSIHSQILTLPKSTLIYPAHDYKGFTVSTVGEELQNNPRITKDEETFKNIMGNLNLSYPKMIDIAVPANMV</w:t>
      </w:r>
      <w:r>
        <w:rPr>
          <w:rFonts w:ascii="Courier New" w:hAnsi="Courier New" w:cs="Courier New"/>
          <w:sz w:val="20"/>
          <w:szCs w:val="20"/>
        </w:rPr>
        <w:t>CGIQSNPKQAEAS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7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HMFSKASSAMATFPCSRVKSGLCVWPDVRQLCFRKGMLYGFMRLFSTPLKTLRGASRSLRVTQFCSVANMSSSLQIELVPCLKDNYAYLLHDVDTGTVGVVDPSEAVPIIDALSRKNRNLTYILNTHHHHDHTGGNVELKARYGAKVIGSGTDKERIPGIDIHLNDGDKWMFAGHEVRVMDTPGHTRGHISFYFPGSGAIFTGDTLFSLSCGKLFEGTPQQMLSSLKKIMSLSDDTNIYCGHEYTLNNIKFALSIEPENEELQSYAAQVAYLRSKGLPTIPTTLKVEKACNPFLRT</w:t>
      </w:r>
      <w:r>
        <w:rPr>
          <w:rFonts w:ascii="Courier New" w:hAnsi="Courier New" w:cs="Courier New"/>
          <w:sz w:val="20"/>
          <w:szCs w:val="20"/>
        </w:rPr>
        <w:t>SSAAIRQSLKIAATANDAEALGVIRQAKDNF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8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RIHHIACLQDNYSYLIVDESTKEAAAVDPVEPEKVLEVASSHGLTLKFVLTTHHHWDHAGGNDKIKQLVPGIKVYGGSIENVKGCTDKVENGDKVSLGAEITILALHTPCHTQGHISYYVTGKEDEQPAVFTGDTLFIASCGKFFEGTAEQMYQSLNVTLASLPKSTRVYCGHEYSVNNLQFALTLEPDNLRIQQKLTWARNQRQAGQATIPSTIEDELETNPFMR</w:t>
      </w:r>
      <w:r>
        <w:rPr>
          <w:rFonts w:ascii="Courier New" w:hAnsi="Courier New" w:cs="Courier New"/>
          <w:sz w:val="20"/>
          <w:szCs w:val="20"/>
        </w:rPr>
        <w:t>VDLPEIQERVGCKSPVEALGEIRKQKDNWRG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9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SKPSSAMPTFPSSMVRSGLCVWPNVRQLCFRKGILYGFMRLFSTPLKTLRGASRSLRVAQFCSVANMSSSLQIELVPCLKDNYAYLLHDVDTGTVGVVDPSEAVPVIDALSRKNRNLTYILNTHHHHDHTGGNVELKARYGAKVIGSGTDKKRIPGIDIHLNDGDKWMFAGHEVRVMDTPGHTQGHISFYFPGSGAIFTGDTLFSLSCGKLFEGTPQQMLSSLKKIMSLPDNTNIYCGHEYTLNNTKFALSIEPENEELQSYAAQVAYLRSKGLPTIPTTLKMEKACNPFLRTSSAAIR</w:t>
      </w:r>
      <w:r>
        <w:rPr>
          <w:rFonts w:ascii="Courier New" w:hAnsi="Courier New" w:cs="Courier New"/>
          <w:sz w:val="20"/>
          <w:szCs w:val="20"/>
        </w:rPr>
        <w:t>QSLNIAATANDAEALGGIRQAKDNF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0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LRSQMCSFSTTSFSSSSSKLLFHQLFEKKSSTYTYLLADASHPEKPTLLIDPVDRTVDRDLSLIEQLGLKIVYTMNTHVHADHVTGTGLIKGKVPSVKSVISKASGATVDLYVEPGDKVHIGDLFLEVRATPGHTKGCVTYVTGDAPDQPQPRMAFTG</w:t>
      </w:r>
      <w:r>
        <w:rPr>
          <w:rFonts w:ascii="Courier New" w:hAnsi="Courier New" w:cs="Courier New"/>
          <w:sz w:val="20"/>
          <w:szCs w:val="20"/>
        </w:rPr>
        <w:t>DTLLIRGCGRTGFQIYTCSKLLEQRRKWVKV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1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TGKKRIPAIDIHLNDGDKWMCAGHEVRVMDTPGHTQGHISFYFPGSGVIFTGDT</w:t>
      </w:r>
      <w:r>
        <w:rPr>
          <w:rFonts w:ascii="Courier New" w:hAnsi="Courier New" w:cs="Courier New"/>
          <w:sz w:val="20"/>
          <w:szCs w:val="20"/>
        </w:rPr>
        <w:t>FFNLSCGKLFEGTPQQVVLNCTCPFFLFFFF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2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ATHRLALIIQNPSNDDEFLLVKQSRPPKFHDEEYDSFVDSDLWDLPSAQLNPLLAESEPPVELELAVSHSESQDVDLRKFDIRSALNEVFGQLGFGAVDGGGWKFHKYVKEAAFGPDLPVNTVFIVGKLVAAEDKDFRDSYRWKSVRSCLNWILEVKPHGDRVGPLVVIGLINESSISTKWKVPPAINYQEYPPGNIIIPMGSRTLRPFHTTNLVVFAPENVSN</w:t>
      </w:r>
      <w:r w:rsidRPr="00743D61">
        <w:rPr>
          <w:rFonts w:ascii="Courier New" w:hAnsi="Courier New" w:cs="Courier New"/>
          <w:sz w:val="20"/>
          <w:szCs w:val="20"/>
        </w:rPr>
        <w:lastRenderedPageBreak/>
        <w:t>DSGENNFIVRGDALIVDPGCLSEFYGELEKIVTALPRRLVVFVTHHHPDHVDGLSVIQKCNPDATLLAHEKTMHRISRDVWSLGYTPVTGDEDIDIGGQRLRVIFAPGHTDGHMALLHANTHSLIVGDHCVGQGSATLDIKAGGNMSEYFQTTYKFLELSPHALIPMHGRVNVWPKQMLCGYLKNRRSREANIVKAIEGGAKSLFDIIVYVYSDVDRRAWIAASSNVRLHVDHLAQQHKLPKDFSIQKFKNTCGLHFLSRWIWAYGSGSLS</w:t>
      </w:r>
      <w:r>
        <w:rPr>
          <w:rFonts w:ascii="Courier New" w:hAnsi="Courier New" w:cs="Courier New"/>
          <w:sz w:val="20"/>
          <w:szCs w:val="20"/>
        </w:rPr>
        <w:t>HQIGKSPFLVAGVLAGIAGIAVLYCQRKFTK</w:t>
      </w:r>
      <w:r w:rsidR="005903FA">
        <w:rPr>
          <w:rFonts w:ascii="Courier New" w:hAnsi="Courier New" w:cs="Courier New"/>
          <w:sz w:val="20"/>
          <w:szCs w:val="20"/>
        </w:rPr>
        <w:t>*</w:t>
      </w: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Pr="00743D61" w:rsidRDefault="00855990" w:rsidP="008559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1D4419">
        <w:rPr>
          <w:rFonts w:ascii="Courier New" w:hAnsi="Courier New" w:cs="Courier New"/>
        </w:rPr>
        <w:t>MTIEVLVLGAGQEVGKSCVIVKINGKRIMFDCGMHMRHTDHSRYPDFKKISDSGNFNDALDCIIITHFHLDHVGALAYFTEVCGYSGPVYMTYPTKALSPLMLEDYRKVMVDRRGEEEQFTSDHIAECMKKVIAVDLKQTVQVDEDLQIRAYYAGHVIGAAMFYVKVGDAEMVYTGDYNMTPDRHLGAAQIDRLRLDLLITESTYATTIRDSKYAREREFLKAVHKCVSGGGKVLIPTFALGRAQELRILLDDYWERMNLKVPIYFSSGLTIQANTYHKMLIGWTSQKIKDTYSTHNAFDFKNVHKFERSMLDAPGPCVLFATPGMLIGGFSLEVFKHWAPSEKNLVALPGYCMAGTVGHRLTSGKPTKVDTDPDTQIDVRCQIHQLAFSAHTDSKGIMDLVKFLSPKHVMLVHGDKPKMVSLKERIDSELGIPCSHPANNEIVTISSTQYVNAEASDTFTKNCLNPNFKFQKCSSMDTCNSTLIDRNLTPELQVEDERVADGVLVMENNNN</w:t>
      </w:r>
      <w:r>
        <w:rPr>
          <w:rFonts w:ascii="Courier New" w:hAnsi="Courier New" w:cs="Courier New"/>
        </w:rPr>
        <w:t>KKAKIVHEDEILLMLDEKKHEV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2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AE6129">
        <w:rPr>
          <w:rFonts w:ascii="Courier New" w:hAnsi="Courier New" w:cs="Courier New"/>
        </w:rPr>
        <w:t>MGTSVQVTPLCGVYNENPLSYLVSIDSFNILIDCGWNDHFDPSLLQPLSRVASTIDAVLLSHPDTLHLAALPYAIKHLGLSAPVYSTEPVYRLGLLTMYDHFLSRKQVSDFDLFTLDDIDSAFQTVTRLTYSQNHHLSGKGEGIVIAPHTAGHLLGGTIWKITKDGEDVIYAVDFNHRKERHLNGTVLGSFVRPAVLITDAYNALNNQPYRRQKDKEFGDILKKTLRAGGNVLLPVDTAGRILELILMLESYWADENLNYPIYFLTYVASSTIDYVKSFLEWMSDSIAKSFEQTRENIFLLKNITLLVSKADLDNAPDGPKVVLASMASLEAGFSHDIFVEWGNDVKNLVLFTERGQFGTLARMLQADPPPKAVKVTVSKRVPLVGEELIAYEEEQNRIKKEEALKASLMKEEEFKASQGADNNAIDPMIIDTGNSQPSPEVAVPKNGGYRDVFIDGFVPPSSSVAPMFPCYENITEWDDFGEVINPDDYVIKEEDMDQAANNVGGDLNGKLDESAASLIFDTKPSKVISDERTVQVRCSLVYMDFEGRSDGRSIKNILSHVAPLKLVLVHGSAEATDHLKQHCLKNVCPHVYAPQIEETIDVTSDLCAYKVQLSEKLMSSVLFKKLGEYEVAWVDAEAGKTENDMLSLLPVSGAPHPHKSVLVGDLKLADFKQFLSTKGVPVEFAGGALRCGEYVTVRKVGDATQKGAGSGTQQIIIEGPLCEDYYKIRDYLYSQFYLL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3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AE6129">
        <w:rPr>
          <w:rFonts w:ascii="Courier New" w:hAnsi="Courier New" w:cs="Courier New"/>
        </w:rPr>
        <w:t>MATHKLALIIQNPSNQNEFLLIKQSRPPKFNDEEYDSFLDSDLWDLPSVQLNPLQPQSDPPVEVQISVSHSDEFNFSEFDIHSALKEVFGELGFGIVERGEWKFHKYVKEPAFGPGLPVNTVFIAGKLVDDEIKDFSDSYKWMSIQSCLNWLLEVIPHGDRVGPLVVVGLVNDSSVSANWEAPPAINYQEYPTGVILIPMGSRTAKPFHTTNLVVFAPENVPNASKDNQLIVYGDALIVDPGCLSKFHGELKNIVTALPRRLVVFVTHHHRDHVDGLSVIQKCNPDAILLAHENTMRRISRDDWSLGYTSVTGDEDIYIGGQKLKVIFAPGHTDGHMALLHVNTHSLIVGDHCVGQGSALLDINSGGNMSEYFETTYKFLELSPHALIPMHGRVNVWPKQMLCEYLKNRRSREAAILKAIEGGAKTLFEIVAYVYSNVDRRAWIPASSNVRLHVDHLAEQHKLPKEFSIRNFKNTCGLHFLSRWIWGYTSCS</w:t>
      </w:r>
      <w:r>
        <w:rPr>
          <w:rFonts w:ascii="Courier New" w:hAnsi="Courier New" w:cs="Courier New"/>
        </w:rPr>
        <w:t>IHPRKSSFLIAGVLVGIAVLVHCSAKTKFRK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4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B666D5">
        <w:rPr>
          <w:rFonts w:ascii="Courier New" w:hAnsi="Courier New" w:cs="Courier New"/>
        </w:rPr>
        <w:t>MSSVKKRESNGGTINRETEDQLIVTPLGAGNEVGRSCVYMTYKGKTVLFDCGIHPGYSGMAALPYFDEIDPSTVDVLLITHFHLDHAASLPYFLEKTTFKGRVFMTYATKAIYKLLLSDYVKVSKVSVDDMLYDEQDINRSMDKIEVIDFHQTVEVNGIRFWCYTAGHVLGAAMFMVDIAGVRVLYTGDYSREEDRHLRAAETPQFSPDVCIIESTYGVQHHQPRHTREKRFTDVIHSTISQGGRVLIPAYALGRAQELLLILDEYWANHPELQNIPIYYASPLAKKCLTVYETYTLSMNDRIQNAKSNPFAFKHISALSSIDIFKDVGPSVVMASPGGLQSGLSRQLFDMWCSDKKNSCVIPGYVVEGTLAKTILNEPKEVTLMNGLSAPLHMQVHYISFSAHADSAQTSAFLEELNPPNIILVHGAANEMGRLKQKLMTQFADRNTKILTPKNCQSVEMYFNSQKMAKTIGKLAEKTPEVGETVSGLLVKKGFTYQIMAPDDLHVFSQLSTANVTQRITIPYSGAFCVIQSRLKQIYESVEPSVDEESGVPMLLVHDRVTVKHESEKHVSLHWASDPINDMVSDSVVALVLNINRDLPKIVAESDATKIEEENEKKTEKVMQALLNSLFGNVKVGENGKLIINIDGNVAELNKESGEVESENEGLKERVRTAFRRIQSSVKPIPLSAP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5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lastRenderedPageBreak/>
        <w:t>MATSNGTDDGTPPSESALIFLGTGCSSMVPNVLCLINPSDPPCSVCAQSLSIPPEKNPNYRCNTSMLIDYCGSGSNHNYILIDVGKTFRETVLRWFVHHRIPKIDSIILTHEHADAVLGLDDVRAVQPFSPTNDIDPTPIYLSQHSMDSIEEKFPYLVQKQRKEGQEIRRVAQMAWNIITDDCNQPFFASGLKFTPLPVMHGEDYICLGFLFGEKSRVAYISDVSRIPASTEYVISKSGAGQLDLLILDSLYRTGSHNVHLCFPQTLEIVKRLCPKQTLLIGMTHEFDHHKDNEFLKEWSRREGIPVQLSHDGLRVPINL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6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LKSQFIKFTPFFPYKPSFSSLSISTTIKLKSQMASYSTSSSSSKLLFRQLFEKESSTYTYLLADASHAEKPAVLIDPVDRTVDRDLSLIQELGLKLVYAMNTHVHADHVTGTGLIKSKVPDVKSVISKASGATADLYVEQGDKIRFGDLFLEVRATPGHTLGCLTYVTGDGPDQPQPRMAFTGDTLLIRGCGRTDFQGGSAEKLYKSIHSQIFTLPKDTLLYPAHDYKGFSVSTVGEEMQYNPRLTKDEETFK</w:t>
      </w:r>
      <w:r>
        <w:rPr>
          <w:rFonts w:ascii="Courier New" w:hAnsi="Courier New" w:cs="Courier New"/>
        </w:rPr>
        <w:t>NIMANLNLSYPKMIDVAVPANMVCGVQSKTS</w:t>
      </w:r>
      <w:r w:rsidR="005903FA">
        <w:rPr>
          <w:rFonts w:ascii="Courier New" w:hAnsi="Courier New" w:cs="Courier New"/>
        </w:rPr>
        <w:t>*</w:t>
      </w: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7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LSKASTTAMSAFSSCSRVRTGFSVWPNVRQLCFRKGILYGFMRLFSTPYKTLRGGASRSLRVARFCSVANMSSSLQIELVPCLSDNYAYILHDIDTGTVGVVDPSEATPVIDALSKKNRNLNYILNTHHHHDHTGGNVELKARYGAKVIGSATDKERIPGIDIHLNDGDKWMFAGHEVQVMDTPGHTRGHISFYFAGSGAIFTGDTLFSLSCGKLFEGTPQEMQSSLGKIMSLPDDTSIYCGHEYTLNNTDFALKLEPGNKELRSYAGHVASLRSKGLPTIPTTLKMEKACNPFLRTSNAQIRQLLNIPATADDAEALGIIRQAKDNF</w:t>
      </w:r>
      <w:r w:rsidR="005903FA">
        <w:rPr>
          <w:rFonts w:ascii="Courier New" w:hAnsi="Courier New" w:cs="Courier New"/>
        </w:rPr>
        <w:t>*</w:t>
      </w: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8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F41733">
        <w:rPr>
          <w:rFonts w:ascii="Courier New" w:hAnsi="Courier New" w:cs="Courier New"/>
        </w:rPr>
        <w:t>MAQILNFRNFLFLPSYKPTTHFRLRFLSTLVSSSSRRSNINAPPLHLRRRSTTTSTTPMEVEENSSVGFNKRRAEGTENSGLPKKNLQLKVRKLNPINTISYVQVLGTGMDTQDTSPAVMLFFDKQRFIFNAGEGLQRFCTEHGIKLSKIDHIFLSRVCSETAGGLPGLLLTLAGMGDEGMTVNVWGPSDLKYLVDAMRSFIPNAAMVHTKSFGPTFGTESTVKSQSDPIVLVDDEVVKISAIILQPCQIPSQKTDHSIDIADSLNGKKLLAAKPGDMSVVYVCELPEIQGKFDPEKAKALGLRPGPKYRELQLGNSVESDRQKNVMVHPSDVMDPSIPGPVVLVVDCPTESHLEALLSAKSLDTYGDQVGNLPKAGKSVSCVIHLTPESVVCCSNYQNWMKTFSSAQHIMAGHEKKNIEVPILKASARIATRLNYLCPRFFPAPGFWSLPNQNCSKPVSLASSEDSFSAPSNVIYAENLLKFTLRPYVNLGLDRSCIPPKASSSEIIDELLLEIPEVVEAAQHVRQLWEDSSQAKEDSIPLADHSEVIEEPWLSEDGITPACLENIRRDDLEIVLLGTGSSQPSKYRNVTSIYINLFSKGGLLLDCGEGTLGQLKRRYGVSGADDVVRSLSCIWISHIHADHHTGLTRILALRRDLLKGVPHEPVLVVGPRMLKRYLDAYHRLEDLDMLFLDCKHTFEASLADFENDLQETVNSLDLNNNNAEINASKVDSTLFARGSPMQSLWKRPGSPVDKDTVYPLLRKLKGVIQEAGLNTLISFPVVHCSQSYGVVLEAEKRINSVGKVIPGWKIVYSGDTRPCPELIKASRDATVLIHEATFEEGMVLEAIARNHSTTNEAIETGEAANVYRIILTHFSQRYPKIPVINKEHMDITCIAFDLMSINIADLPVLPKVLPYLKLLFRNDMTVDESNDVVVTVDESDDVVDVATSAS</w:t>
      </w:r>
      <w:r w:rsidR="005903FA">
        <w:rPr>
          <w:rFonts w:ascii="Courier New" w:hAnsi="Courier New" w:cs="Courier New"/>
        </w:rPr>
        <w:t>*</w:t>
      </w: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9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FD25C5">
        <w:rPr>
          <w:rFonts w:ascii="Courier New" w:hAnsi="Courier New" w:cs="Courier New"/>
        </w:rPr>
        <w:t>MATLTSLPPLPHSLLSLRSKPTRLSVSASALSASGNDGSTSRVPQKRRRRIEGPRKSMEDSVQRRMEQFYEGNDGPPLRVLPIGGLGEIGMNCMLVGNHDRYILIDAGIMFPDYDDLGVQKIIPDTTFIRKWSHKIEALVITHGHEDHIGALPWVIPALDSNTPIFASSFTMELIKKRLKEHGIFLPSRLKIFRTKNKFVAGPFEIEPIRVTHSIPDCCGLVLRCSDGTILHTGDWKIDETPLDGKVFDREGLEELSKEGVTLMMSDSTNVLSPGRTTSESVVADSLLRHISASKGRVITTQFASNLHRIGSVKAAADLTGRKLVFVGMSLRTYLEAAWKDGKAPFDPSTLVKAEDIDAYAPKDLLIVTTGSQAEPRAALNLASFGSSHAFKLTKEDIVLYSAKVIPGNESRVMEMMNRISEIGSTIVMGRNENLHTSGHAYRGELEEVLRIVKPQHFLPVHGEYLFLKEHESLGKSTGIRHTAVIKNGEMLGVSHLRNRRVLSNGFISLGKENLQLKYSDGDKAFGTSGELFLDERMRIALDGIIVVSMEIFRPKNLESLAGNTLKGKIRITTRCLWLDKGKLLDALYKAAHAALSSCPVKSPLPHMERTVSEVLRKMVRKYSGKRPEVIAIAIENPGAVFADEINTKLSGKSQVGPGISTFRRSVDEHRKENQSTALQIRDDGIDIEGLLVEIETITTAAEGDLSDSGESDEFWKPFIASSVEKSIKANNGYVSRKEHKSNTKQDDSEDIDEAKSEEMSDSEPESSKSEKKNKWKTEEVKKLIDLRSDLRDRFKVVKGRMALWEEISQSLLADGISRSPGQCKSLWTSLALKYEEIKNGKDSRKNWQYLEDMERILSSDETPATN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0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lastRenderedPageBreak/>
        <w:t>MTDIKERSVLCALPDVRQICFRKGLLYGFSRVFSIPLKTLRGASRSLRVDQFCSVVNISSSLMIELVPCLRDNYAYILYDVDTGTVGVVDPSEAAPVIDALTKKNLNLTYILNTHHHHDHTNGNTELKERYGAKVIGSDVDKERIPGIDIYLSDGDKWMFAGHEVQIMATPGVTQGHISFYFPGSAAIFTGDTLFSLSCGKIYEGTPEQMLSSLKKITSLSDDTSIYCGHEYTLDNSKFALSIDPQNKELQSYASHVAQLRNKGLPTVPTTLKMEKACNPFLRTWSMEIRRKLKVAASADDAEALGVIRQAEDNF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1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474CD3">
        <w:rPr>
          <w:rFonts w:ascii="Courier New" w:hAnsi="Courier New" w:cs="Courier New"/>
        </w:rPr>
        <w:t>MVTCNSISLSHNLHFYTRFHRLHPTRRSHYCRFRSNALPRDTDGAKVVHKRPRRIEGPRKSMEDSVQRKMEQFYEGSDGPPLRVLPIGGLGEIGMNCMLVGNHDRYILVDAGVMFPGDDELGVQKIIPDTTFIKKWSHKIEAVVITHGHEDHIGALPWVIPMLDSQTPVFASSFTMELIRKRLKDHGIFVPSRLKVFRTRKKFVAGPFEIEPITVSHSIPDCCGLVLRCSDGTILHTGDWKIDETPLDGKVFDREALEELSKEGVTLMMSDSTNVLSPGRTMSESVVADALLRHISAAKGRVITTQFSSNIHRLGSLKAAADLTGRKLVFAGMSLRTYLDAAWKDGKVPIDSSTLVKVEDMHAYAPKDLLIVTTGSQAEPRAALNLASYGSSHAFELTKEDTVLYSAKVIPGNESRVMEMLNRISEIGPTIVMGKNECLHTSGHAYRGELEEVLRIVKPQHFLPIHGELLFLKEHELLGKSTGIRHTAVIKNGEMLGVSHLRNRKVLSNGFISLGKENLELKYSDGDKAFGTSSELFIDERLRIALDGIIVVSMEVCRAQSLDSSVENTLKGKIRITTRCLWLDKGKLLDALHKAAHASLSSCPVNCPLAHMEKTVSEMLRKMVRKYSGKRPEVIAVAIENPGAVLATEINTKLSGKSYVGGISTFRNVVHKENQSTKMQMRGMIGMLEFWRRSRMRRTERRHGYIWRTWKAFDNEALAKK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2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KIYHVPCLEDNYSYLIVDESTKEAAAVDPVEPEKVLEASNSLGLTIKFVLTTHHHWDHAGGNEKIKELVPGIKVYGGSIDNVKGCTNALENGDKVHLGADINILALHTPCHTKGHISYYVTGKEDEDPAVFTGDTLFIAGCGKFFEGTAEQMYQSLSVTLGSLPKPTRVYCGHEYSVKNLQFALTVEPDNLRILEKLTWAQNQRQTGQPTIPSTIGDELESNPFMRVDLPAIQEKMGFN</w:t>
      </w:r>
      <w:r>
        <w:rPr>
          <w:rFonts w:ascii="Courier New" w:hAnsi="Courier New" w:cs="Courier New"/>
        </w:rPr>
        <w:t>SPVEALGELRKVKDNWRG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3.1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VVTSSIRLLPSSLTSLVHHRSPYSRRLLRPSSISFPLSPIHSLSSNGIGEVDSHVDQSQVIFIGTGTSEGIPRVSCLTNPSTKCPVCTKAAKPGDKNRRLNTSILVRHSNGTGTHNILIDAGKFFYHSALQWFPKFGIRTLDAVIITHSHADAIGGLDDLRDWTNNVQPSIPIYVAKRDFEVMKKTHYYLVDTSVIIPGAAVSALQFNSISEEPFFVHGLKFTPLPVWHGQGYRSLGFRFGNICYISDVSEIPEETYPLLKDCELLIMDALRPDRSSATHFGLPRALEEVRKIQPKRTLFTGMMHLMDH</w:t>
      </w:r>
      <w:r>
        <w:rPr>
          <w:rFonts w:ascii="Courier New" w:hAnsi="Courier New" w:cs="Courier New"/>
        </w:rPr>
        <w:t>EEVNDYLTKLLESEGLDAQLSYDGLCIAVRL</w:t>
      </w:r>
      <w:r w:rsidR="005903FA">
        <w:rPr>
          <w:rFonts w:ascii="Courier New" w:hAnsi="Courier New" w:cs="Courier New"/>
        </w:rPr>
        <w:t>*</w:t>
      </w:r>
    </w:p>
    <w:p w:rsidR="00855990" w:rsidRDefault="00855990" w:rsidP="00855990">
      <w:pPr>
        <w:pStyle w:val="PlainText"/>
        <w:rPr>
          <w:rFonts w:ascii="Courier New" w:hAnsi="Courier New" w:cs="Courier New"/>
        </w:rPr>
      </w:pP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MtGLYII-14.1</w:t>
      </w:r>
    </w:p>
    <w:p w:rsidR="00855990" w:rsidRPr="00376B97" w:rsidRDefault="00855990" w:rsidP="00855990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KNLNWQLGGLRIVALSDGTHPFPVDTVFRDISKDDIRRDLDRAFLEPPVQGSINAFLVDTGTKRILVDSGAGVLYGDCCGKLLANLRAAGYAPEQIDEVLLTHLHKDHVGGIVTNGRMTFPNAVVRVNEIEANYWLDPDNKAQAPAFLASFFDAAAASVAPYIAAGRFRTFRGEATLAPGIRAVPMPGHTPGHTAYLIESGDAGLLAWGDIVHVAAIQLQDPDATVQYDSDADAARRTRRDTLKRVANKRYLVGA</w:t>
      </w:r>
      <w:r>
        <w:rPr>
          <w:rFonts w:ascii="Courier New" w:hAnsi="Courier New" w:cs="Courier New"/>
        </w:rPr>
        <w:t>AHIAFPGLGHLRRDGEQYDWVPVNYDATPLR</w:t>
      </w:r>
      <w:r w:rsidR="005903FA">
        <w:rPr>
          <w:rFonts w:ascii="Courier New" w:hAnsi="Courier New" w:cs="Courier New"/>
        </w:rPr>
        <w:t>*</w:t>
      </w:r>
    </w:p>
    <w:p w:rsidR="00855990" w:rsidRPr="007C3EBC" w:rsidRDefault="00855990" w:rsidP="008559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55990" w:rsidRPr="007C3EBC" w:rsidRDefault="00855990" w:rsidP="008559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55990" w:rsidRPr="007C3EBC" w:rsidRDefault="00855990" w:rsidP="008559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55990" w:rsidRPr="007C3EBC" w:rsidRDefault="00855990" w:rsidP="008559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55990" w:rsidRDefault="00855990" w:rsidP="00855990"/>
    <w:p w:rsidR="002D709E" w:rsidRDefault="002D709E"/>
    <w:sectPr w:rsidR="002D709E" w:rsidSect="002D7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5990"/>
    <w:rsid w:val="002D709E"/>
    <w:rsid w:val="005903FA"/>
    <w:rsid w:val="00672B92"/>
    <w:rsid w:val="00855990"/>
    <w:rsid w:val="00E03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990"/>
    <w:pPr>
      <w:spacing w:after="200" w:line="276" w:lineRule="auto"/>
      <w:jc w:val="left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5990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599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429</Words>
  <Characters>13850</Characters>
  <Application>Microsoft Office Word</Application>
  <DocSecurity>0</DocSecurity>
  <Lines>115</Lines>
  <Paragraphs>32</Paragraphs>
  <ScaleCrop>false</ScaleCrop>
  <Company/>
  <LinksUpToDate>false</LinksUpToDate>
  <CharactersWithSpaces>16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9-05-15T09:28:00Z</dcterms:created>
  <dcterms:modified xsi:type="dcterms:W3CDTF">2019-05-15T09:42:00Z</dcterms:modified>
</cp:coreProperties>
</file>